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628E0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Theme="minorEastAsia"/>
          <w:b/>
          <w:bCs/>
          <w:sz w:val="24"/>
          <w:szCs w:val="32"/>
        </w:rPr>
      </w:pPr>
      <w:r>
        <w:rPr>
          <w:rFonts w:hint="eastAsia" w:ascii="Times New Roman" w:hAnsi="Times New Roman" w:eastAsiaTheme="minorEastAsia"/>
          <w:b/>
          <w:bCs/>
          <w:sz w:val="24"/>
          <w:szCs w:val="32"/>
        </w:rPr>
        <w:t>Standard Operating Procedure</w:t>
      </w:r>
      <w:bookmarkStart w:id="0" w:name="_GoBack"/>
      <w:bookmarkEnd w:id="0"/>
      <w:r>
        <w:rPr>
          <w:rFonts w:hint="eastAsia" w:ascii="Times New Roman" w:hAnsi="Times New Roman" w:eastAsiaTheme="minorEastAsia"/>
          <w:b/>
          <w:bCs/>
          <w:sz w:val="24"/>
          <w:szCs w:val="32"/>
        </w:rPr>
        <w:t xml:space="preserve"> for Sealed Envelopes for Randomization</w:t>
      </w:r>
    </w:p>
    <w:p w14:paraId="54FE8A8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Theme="minorEastAsia"/>
          <w:sz w:val="21"/>
        </w:rPr>
      </w:pPr>
    </w:p>
    <w:p w14:paraId="37F9B8C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Theme="minorEastAsia"/>
          <w:sz w:val="21"/>
        </w:rPr>
      </w:pPr>
      <w:r>
        <w:rPr>
          <w:rFonts w:hint="eastAsia" w:ascii="Times New Roman" w:hAnsi="Times New Roman" w:eastAsiaTheme="minorEastAsia"/>
          <w:sz w:val="21"/>
        </w:rPr>
        <w:t>1. Preparation and Generation of Envelopes​</w:t>
      </w:r>
    </w:p>
    <w:p w14:paraId="54D31525">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Theme="minorEastAsia"/>
          <w:sz w:val="21"/>
        </w:rPr>
      </w:pPr>
      <w:r>
        <w:rPr>
          <w:rFonts w:hint="eastAsia" w:ascii="Times New Roman" w:hAnsi="Times New Roman" w:eastAsiaTheme="minorEastAsia"/>
          <w:sz w:val="21"/>
        </w:rPr>
        <w:t>An independent statistician (not involved in participant recruitment, assessment, or intervention) generated the randomization sequence using SAS® version 9.4 (SAS Institute Inc., Cary, NC, USA). The sequence was finalized before patient enrollment. The sequence and corresponding group assignments (AG or SA) were sealed in a series of sequentially numbered, opaque envelopes with tamper-evident seals. Each envelope was labeled externally only with a unique serial number. A cardboard insert was placed inside each envelope to prevent show-through, ensuring the content could not be viewed from the outside.</w:t>
      </w:r>
    </w:p>
    <w:p w14:paraId="3215366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Theme="minorEastAsia"/>
          <w:sz w:val="21"/>
        </w:rPr>
      </w:pPr>
      <w:r>
        <w:rPr>
          <w:rFonts w:hint="eastAsia" w:ascii="Times New Roman" w:hAnsi="Times New Roman" w:eastAsiaTheme="minorEastAsia"/>
          <w:sz w:val="21"/>
        </w:rPr>
        <w:t>2. Storage and Distribution of Envelopes​</w:t>
      </w:r>
    </w:p>
    <w:p w14:paraId="33D2F770">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Theme="minorEastAsia"/>
          <w:sz w:val="21"/>
        </w:rPr>
      </w:pPr>
      <w:r>
        <w:rPr>
          <w:rFonts w:hint="eastAsia" w:ascii="Times New Roman" w:hAnsi="Times New Roman" w:eastAsiaTheme="minorEastAsia"/>
          <w:sz w:val="21"/>
        </w:rPr>
        <w:t>The complete set of envelopes was kept by an independent statistician, stored in a locked filing cabinet. Based on the projected number of enrollments per center, envelopes corresponding to specific serial number ranges were distributed to the nine study centers. Upon receipt, each center verified the sequential order of the serial numbers and signed a transfer record. At each center, the envelopes were stored securely and managed by a designated envelope custodian who was not involved in patient recruitment or eligibility assessment.</w:t>
      </w:r>
    </w:p>
    <w:p w14:paraId="5861EA4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Theme="minorEastAsia"/>
          <w:sz w:val="21"/>
        </w:rPr>
      </w:pPr>
      <w:r>
        <w:rPr>
          <w:rFonts w:hint="eastAsia" w:ascii="Times New Roman" w:hAnsi="Times New Roman" w:eastAsiaTheme="minorEastAsia"/>
          <w:sz w:val="21"/>
        </w:rPr>
        <w:t>3. Procedure for Envelope Use and Opening​</w:t>
      </w:r>
    </w:p>
    <w:p w14:paraId="6233B58F">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Theme="minorEastAsia"/>
          <w:sz w:val="21"/>
        </w:rPr>
      </w:pPr>
      <w:r>
        <w:rPr>
          <w:rFonts w:hint="eastAsia" w:ascii="Times New Roman" w:hAnsi="Times New Roman" w:eastAsiaTheme="minorEastAsia"/>
          <w:sz w:val="21"/>
        </w:rPr>
        <w:t>Prior to randomization, all participants were informed of the possible treatment groups to which they could be assigned. After the investigator confirmed that a patient met all inclusion/exclusion criteria and provided signed informed consent, the envelope custodian was notified. The custodian retrieved the corresponding sequentially numbered envelope (e.g., envelope No. 001 for the first enrolled patient) and opened it via video conference in the presence of the investigator. Once opened, the group assignment code inside was recorded in the case report form, concluding allocation concealment. The opened envelope and its contents were archived for future monitoring or audit verification. It was strictly prohibited to open any envelope in advance or without authoriz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D5E5DD0"/>
    <w:rsid w:val="10CC0FB4"/>
    <w:rsid w:val="1E1B5A18"/>
    <w:rsid w:val="387A037A"/>
    <w:rsid w:val="60C95A4A"/>
    <w:rsid w:val="65EC0865"/>
    <w:rsid w:val="6A927E4E"/>
    <w:rsid w:val="6FF46078"/>
    <w:rsid w:val="762B3F1A"/>
    <w:rsid w:val="787D02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09</Words>
  <Characters>1828</Characters>
  <Lines>0</Lines>
  <Paragraphs>0</Paragraphs>
  <TotalTime>2</TotalTime>
  <ScaleCrop>false</ScaleCrop>
  <LinksUpToDate>false</LinksUpToDate>
  <CharactersWithSpaces>213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TINA</dc:creator>
  <cp:lastModifiedBy>Time</cp:lastModifiedBy>
  <dcterms:modified xsi:type="dcterms:W3CDTF">2026-03-08T12:58: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mYzZjAyZDI3NGYyZTE2ODJjNjUwYjExZjYyZDAxZjYiLCJ1c2VySWQiOiIyNzc3NTg5OTgifQ==</vt:lpwstr>
  </property>
  <property fmtid="{D5CDD505-2E9C-101B-9397-08002B2CF9AE}" pid="4" name="ICV">
    <vt:lpwstr>B7B2370F003E4FCBAE60DEE2B72ADBB8_12</vt:lpwstr>
  </property>
</Properties>
</file>